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E6C85" w14:textId="77777777" w:rsidR="00381B27" w:rsidRPr="00E0376D" w:rsidRDefault="00381B27" w:rsidP="00381B2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376D">
        <w:rPr>
          <w:rFonts w:ascii="Times New Roman" w:hAnsi="Times New Roman" w:cs="Times New Roman"/>
          <w:noProof/>
        </w:rPr>
        <w:drawing>
          <wp:inline distT="0" distB="0" distL="0" distR="0" wp14:anchorId="0E3AAE2B" wp14:editId="7C385373">
            <wp:extent cx="4140000" cy="2686513"/>
            <wp:effectExtent l="0" t="0" r="0" b="0"/>
            <wp:docPr id="1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sim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68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A59E55" w14:textId="6BF2C9EA" w:rsidR="00381B27" w:rsidRPr="00E0376D" w:rsidRDefault="00381B27" w:rsidP="00381B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376D">
        <w:rPr>
          <w:rFonts w:ascii="Times New Roman" w:hAnsi="Times New Roman" w:cs="Times New Roman"/>
          <w:b/>
          <w:sz w:val="24"/>
          <w:szCs w:val="24"/>
        </w:rPr>
        <w:t>Figure S3. Western blot scans of TAP-purification controls from MCF-7 and MCF-12A untransfected cells.</w:t>
      </w:r>
      <w:r w:rsidRPr="00E0376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0001995"/>
      <w:r w:rsidRPr="00E0376D">
        <w:rPr>
          <w:rFonts w:ascii="Times New Roman" w:hAnsi="Times New Roman" w:cs="Times New Roman"/>
          <w:sz w:val="24"/>
          <w:szCs w:val="24"/>
        </w:rPr>
        <w:t>Immunoblots of TAP purification from untransfected MCF-7 and MCF-12A cells. Bag-1, VCP/p97, calnexin, Rad23B and Hsp70 was detected in the total protein lysate and unbound lane, whereas no association were detected in the elution for both cell lines (</w:t>
      </w:r>
      <w:proofErr w:type="spellStart"/>
      <w:r w:rsidRPr="00E0376D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Pr="00E0376D">
        <w:rPr>
          <w:rFonts w:ascii="Times New Roman" w:hAnsi="Times New Roman" w:cs="Times New Roman"/>
          <w:sz w:val="24"/>
          <w:szCs w:val="24"/>
        </w:rPr>
        <w:t>: wild type, U: unbound, E: elution).</w:t>
      </w:r>
      <w:bookmarkStart w:id="1" w:name="_GoBack"/>
      <w:bookmarkEnd w:id="0"/>
      <w:bookmarkEnd w:id="1"/>
    </w:p>
    <w:sectPr w:rsidR="00381B27" w:rsidRPr="00E037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58"/>
    <w:rsid w:val="00381B27"/>
    <w:rsid w:val="005B7858"/>
    <w:rsid w:val="00876701"/>
    <w:rsid w:val="008A112D"/>
    <w:rsid w:val="00970CCC"/>
    <w:rsid w:val="00B838DA"/>
    <w:rsid w:val="00C13BFA"/>
    <w:rsid w:val="00CF1631"/>
    <w:rsid w:val="00D02E96"/>
    <w:rsid w:val="00E0376D"/>
    <w:rsid w:val="00E7246F"/>
    <w:rsid w:val="00E84CD5"/>
    <w:rsid w:val="00EE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DAB79"/>
  <w15:chartTrackingRefBased/>
  <w15:docId w15:val="{46DD5030-05A9-4F1D-A7BE-0726D104A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B27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E0376D"/>
    <w:pPr>
      <w:spacing w:after="0"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ManuscriptChar">
    <w:name w:val="Manuscript Char"/>
    <w:basedOn w:val="VarsaylanParagrafYazTipi"/>
    <w:link w:val="Manuscript"/>
    <w:rsid w:val="00E0376D"/>
    <w:rPr>
      <w:rFonts w:ascii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45947-C65B-42E7-AC2A-F75AA4DE4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n Can</dc:creator>
  <cp:keywords/>
  <dc:description/>
  <cp:lastModifiedBy>Nisan Can</cp:lastModifiedBy>
  <cp:revision>2</cp:revision>
  <cp:lastPrinted>2021-07-07T15:12:00Z</cp:lastPrinted>
  <dcterms:created xsi:type="dcterms:W3CDTF">2021-08-16T07:32:00Z</dcterms:created>
  <dcterms:modified xsi:type="dcterms:W3CDTF">2021-08-16T07:32:00Z</dcterms:modified>
</cp:coreProperties>
</file>